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B08FC" w:rsidRDefault="00CB08FC">
      <w:pPr>
        <w:rPr>
          <w:lang w:val="en-GB"/>
        </w:rPr>
      </w:pPr>
      <w:bookmarkStart w:id="0" w:name="_GoBack"/>
      <w:r w:rsidRPr="00CB08FC">
        <w:rPr>
          <w:b/>
          <w:lang w:val="en-GB"/>
        </w:rPr>
        <w:t>Supplementa</w:t>
      </w:r>
      <w:r w:rsidR="00097888">
        <w:rPr>
          <w:b/>
          <w:lang w:val="en-GB"/>
        </w:rPr>
        <w:t>ry</w:t>
      </w:r>
      <w:r w:rsidRPr="00CB08FC">
        <w:rPr>
          <w:b/>
          <w:lang w:val="en-GB"/>
        </w:rPr>
        <w:t xml:space="preserve"> table 1:</w:t>
      </w:r>
      <w:r>
        <w:rPr>
          <w:lang w:val="en-GB"/>
        </w:rPr>
        <w:t xml:space="preserve"> Overview of collected small mammals, sampling sites, captured numbers and numbers of positive specimen.</w:t>
      </w:r>
    </w:p>
    <w:tbl>
      <w:tblPr>
        <w:tblW w:w="5211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94"/>
        <w:gridCol w:w="394"/>
        <w:gridCol w:w="781"/>
        <w:gridCol w:w="1274"/>
        <w:gridCol w:w="384"/>
        <w:gridCol w:w="696"/>
        <w:gridCol w:w="530"/>
        <w:gridCol w:w="536"/>
        <w:gridCol w:w="1101"/>
        <w:gridCol w:w="396"/>
        <w:gridCol w:w="595"/>
        <w:gridCol w:w="908"/>
        <w:gridCol w:w="1619"/>
        <w:gridCol w:w="531"/>
        <w:gridCol w:w="408"/>
        <w:gridCol w:w="2523"/>
        <w:gridCol w:w="1809"/>
      </w:tblGrid>
      <w:tr w:rsidR="00CB08FC" w:rsidRPr="00CB08FC" w:rsidTr="00CB08FC">
        <w:trPr>
          <w:trHeight w:val="300"/>
        </w:trPr>
        <w:tc>
          <w:tcPr>
            <w:tcW w:w="132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:rsidR="00CB08FC" w:rsidRPr="00CB08FC" w:rsidRDefault="00CB08FC" w:rsidP="000E3D98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CB08F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  <w:t>Region</w:t>
            </w:r>
          </w:p>
        </w:tc>
        <w:tc>
          <w:tcPr>
            <w:tcW w:w="132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:rsidR="00CB08FC" w:rsidRPr="00CB08FC" w:rsidRDefault="00CB08FC" w:rsidP="000E3D98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CB08F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  <w:t>Year</w:t>
            </w:r>
          </w:p>
        </w:tc>
        <w:tc>
          <w:tcPr>
            <w:tcW w:w="262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:rsidR="00CB08FC" w:rsidRPr="00CB08FC" w:rsidRDefault="00CB08FC" w:rsidP="00CB08FC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CB08F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  <w:t>sampling region</w:t>
            </w:r>
          </w:p>
        </w:tc>
        <w:tc>
          <w:tcPr>
            <w:tcW w:w="428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B08FC" w:rsidRPr="00CB08FC" w:rsidRDefault="00CB08FC" w:rsidP="00CB08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CB08F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  <w:t>Sampling site</w:t>
            </w:r>
          </w:p>
        </w:tc>
        <w:tc>
          <w:tcPr>
            <w:tcW w:w="129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:rsidR="00CB08FC" w:rsidRPr="00CB08FC" w:rsidRDefault="00CB08FC" w:rsidP="000E3D98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CB08F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  <w:t>Rodents total</w:t>
            </w:r>
          </w:p>
        </w:tc>
        <w:tc>
          <w:tcPr>
            <w:tcW w:w="592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B08FC" w:rsidRPr="00CB08FC" w:rsidRDefault="00CB08FC" w:rsidP="000E3D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CB08F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  <w:t xml:space="preserve">Family of </w:t>
            </w:r>
            <w:r w:rsidRPr="00CB08FC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eastAsia="de-DE"/>
              </w:rPr>
              <w:t>Cricetidae</w:t>
            </w:r>
          </w:p>
        </w:tc>
        <w:tc>
          <w:tcPr>
            <w:tcW w:w="1008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B08FC" w:rsidRPr="00CB08FC" w:rsidRDefault="00CB08FC" w:rsidP="000E3D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CB08F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  <w:t xml:space="preserve">Family of </w:t>
            </w:r>
            <w:r w:rsidRPr="00CB08FC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eastAsia="de-DE"/>
              </w:rPr>
              <w:t>Muridae</w:t>
            </w:r>
          </w:p>
        </w:tc>
        <w:tc>
          <w:tcPr>
            <w:tcW w:w="54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B08FC" w:rsidRPr="00CB08FC" w:rsidRDefault="00CB08FC" w:rsidP="000E3D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CB08F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  <w:t xml:space="preserve">Family of </w:t>
            </w:r>
            <w:r w:rsidRPr="00CB08FC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eastAsia="de-DE"/>
              </w:rPr>
              <w:t>Gliridae</w:t>
            </w:r>
          </w:p>
        </w:tc>
        <w:tc>
          <w:tcPr>
            <w:tcW w:w="31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B08FC" w:rsidRPr="00CB08FC" w:rsidRDefault="00CB08FC" w:rsidP="000E3D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CB08F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  <w:t>Insectivores</w:t>
            </w:r>
          </w:p>
        </w:tc>
        <w:tc>
          <w:tcPr>
            <w:tcW w:w="847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CB08FC" w:rsidRPr="00CB08FC" w:rsidRDefault="00CB08FC" w:rsidP="00CB08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de-DE"/>
              </w:rPr>
            </w:pPr>
            <w:r w:rsidRPr="00CB08FC">
              <w:rPr>
                <w:rFonts w:ascii="Calibri" w:eastAsia="Times New Roman" w:hAnsi="Calibri" w:cs="Calibri"/>
                <w:b/>
                <w:bCs/>
                <w:i/>
                <w:color w:val="000000"/>
                <w:sz w:val="16"/>
                <w:szCs w:val="16"/>
                <w:lang w:val="en-GB" w:eastAsia="de-DE"/>
              </w:rPr>
              <w:t>Rickettsia</w:t>
            </w:r>
            <w:r w:rsidRPr="00CB08F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de-DE"/>
              </w:rPr>
              <w:t xml:space="preserve"> positive of sampling site n (%): </w:t>
            </w:r>
            <w:proofErr w:type="spellStart"/>
            <w:r w:rsidRPr="00CB08F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de-DE"/>
              </w:rPr>
              <w:t>Realtime</w:t>
            </w:r>
            <w:proofErr w:type="spellEnd"/>
            <w:r w:rsidRPr="00CB08F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de-DE"/>
              </w:rPr>
              <w:t xml:space="preserve"> RT-PCR</w:t>
            </w:r>
          </w:p>
        </w:tc>
        <w:tc>
          <w:tcPr>
            <w:tcW w:w="608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CB08FC" w:rsidRPr="00CB08FC" w:rsidRDefault="00CB08FC" w:rsidP="00CB08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CB08FC">
              <w:rPr>
                <w:rFonts w:ascii="Calibri" w:eastAsia="Times New Roman" w:hAnsi="Calibri" w:cs="Calibri"/>
                <w:b/>
                <w:bCs/>
                <w:i/>
                <w:color w:val="000000"/>
                <w:sz w:val="16"/>
                <w:szCs w:val="16"/>
                <w:lang w:eastAsia="de-DE"/>
              </w:rPr>
              <w:t>Rickettsia</w:t>
            </w:r>
            <w:r w:rsidRPr="00CB08F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  <w:t xml:space="preserve"> in species</w:t>
            </w:r>
          </w:p>
        </w:tc>
      </w:tr>
      <w:tr w:rsidR="00CB08FC" w:rsidRPr="00CB08FC" w:rsidTr="00CB08FC">
        <w:trPr>
          <w:cantSplit/>
          <w:trHeight w:val="1215"/>
        </w:trPr>
        <w:tc>
          <w:tcPr>
            <w:tcW w:w="13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B08FC" w:rsidRPr="00CB08FC" w:rsidRDefault="00CB08FC" w:rsidP="000E3D9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3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B08FC" w:rsidRPr="00CB08FC" w:rsidRDefault="00CB08FC" w:rsidP="000E3D9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6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B08FC" w:rsidRPr="00CB08FC" w:rsidRDefault="00CB08FC" w:rsidP="000E3D9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2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B08FC" w:rsidRPr="00CB08FC" w:rsidRDefault="00CB08FC" w:rsidP="000E3D9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29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B08FC" w:rsidRPr="00CB08FC" w:rsidRDefault="00CB08FC" w:rsidP="000E3D9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:rsidR="00CB08FC" w:rsidRPr="00CB08FC" w:rsidRDefault="00CB08FC" w:rsidP="000E3D98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eastAsia="de-DE"/>
              </w:rPr>
            </w:pPr>
            <w:r w:rsidRPr="00CB08FC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eastAsia="de-DE"/>
              </w:rPr>
              <w:t>Mircrotus arvalis</w:t>
            </w:r>
          </w:p>
        </w:tc>
        <w:tc>
          <w:tcPr>
            <w:tcW w:w="1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:rsidR="00CB08FC" w:rsidRPr="00CB08FC" w:rsidRDefault="00CB08FC" w:rsidP="000E3D98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eastAsia="de-DE"/>
              </w:rPr>
            </w:pPr>
            <w:r w:rsidRPr="00CB08FC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eastAsia="de-DE"/>
              </w:rPr>
              <w:t>Clethrionomys   glareolus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:rsidR="00CB08FC" w:rsidRPr="00CB08FC" w:rsidRDefault="00CB08FC" w:rsidP="000E3D98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eastAsia="de-DE"/>
              </w:rPr>
            </w:pPr>
            <w:r w:rsidRPr="00CB08FC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eastAsia="de-DE"/>
              </w:rPr>
              <w:t>Microtus kirgisorum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:rsidR="00CB08FC" w:rsidRPr="00CB08FC" w:rsidRDefault="00CB08FC" w:rsidP="000E3D98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eastAsia="de-DE"/>
              </w:rPr>
            </w:pPr>
            <w:r w:rsidRPr="00CB08FC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eastAsia="de-DE"/>
              </w:rPr>
              <w:t>Apodemus uralensis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:rsidR="00CB08FC" w:rsidRPr="00CB08FC" w:rsidRDefault="00CB08FC" w:rsidP="000E3D98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eastAsia="de-DE"/>
              </w:rPr>
            </w:pPr>
            <w:r w:rsidRPr="00CB08FC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eastAsia="de-DE"/>
              </w:rPr>
              <w:t>Mus musculus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:rsidR="00CB08FC" w:rsidRPr="00CB08FC" w:rsidRDefault="00CB08FC" w:rsidP="000E3D98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eastAsia="de-DE"/>
              </w:rPr>
            </w:pPr>
            <w:r w:rsidRPr="00CB08FC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eastAsia="de-DE"/>
              </w:rPr>
              <w:t>Rattus norvegicus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:rsidR="00CB08FC" w:rsidRPr="00CB08FC" w:rsidRDefault="00CB08FC" w:rsidP="000E3D98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eastAsia="de-DE"/>
              </w:rPr>
            </w:pPr>
            <w:r w:rsidRPr="00CB08FC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eastAsia="de-DE"/>
              </w:rPr>
              <w:t>Meriones meridianus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:rsidR="00CB08FC" w:rsidRPr="00CB08FC" w:rsidRDefault="00CB08FC" w:rsidP="000E3D98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eastAsia="de-DE"/>
              </w:rPr>
            </w:pPr>
            <w:r w:rsidRPr="00CB08FC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eastAsia="de-DE"/>
              </w:rPr>
              <w:t>Dryomys nitedula</w:t>
            </w:r>
          </w:p>
        </w:tc>
        <w:tc>
          <w:tcPr>
            <w:tcW w:w="1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:rsidR="00CB08FC" w:rsidRPr="00CB08FC" w:rsidRDefault="00CB08FC" w:rsidP="000E3D98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eastAsia="de-DE"/>
              </w:rPr>
            </w:pPr>
            <w:r w:rsidRPr="00CB08FC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eastAsia="de-DE"/>
              </w:rPr>
              <w:t>Crocidura suaveolens</w:t>
            </w:r>
          </w:p>
        </w:tc>
        <w:tc>
          <w:tcPr>
            <w:tcW w:w="1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:rsidR="00CB08FC" w:rsidRPr="00CB08FC" w:rsidRDefault="00CB08FC" w:rsidP="000E3D98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eastAsia="de-DE"/>
              </w:rPr>
            </w:pPr>
            <w:r w:rsidRPr="00CB08FC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eastAsia="de-DE"/>
              </w:rPr>
              <w:t>Sorex spp.</w:t>
            </w:r>
          </w:p>
        </w:tc>
        <w:tc>
          <w:tcPr>
            <w:tcW w:w="84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B08FC" w:rsidRPr="00CB08FC" w:rsidRDefault="00CB08FC" w:rsidP="000E3D9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60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B08FC" w:rsidRPr="00CB08FC" w:rsidRDefault="00CB08FC" w:rsidP="000E3D9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</w:p>
        </w:tc>
      </w:tr>
      <w:tr w:rsidR="00CB08FC" w:rsidRPr="00CB08FC" w:rsidTr="00CB08FC">
        <w:trPr>
          <w:trHeight w:val="423"/>
        </w:trPr>
        <w:tc>
          <w:tcPr>
            <w:tcW w:w="13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:rsidR="00CB08FC" w:rsidRPr="00CB08FC" w:rsidRDefault="00CB08FC" w:rsidP="000E3D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CB08F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  <w:t>Almaty region</w:t>
            </w:r>
          </w:p>
        </w:tc>
        <w:tc>
          <w:tcPr>
            <w:tcW w:w="13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:rsidR="00CB08FC" w:rsidRPr="00CB08FC" w:rsidRDefault="00CB08FC" w:rsidP="000E3D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B08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2018</w:t>
            </w:r>
          </w:p>
        </w:tc>
        <w:tc>
          <w:tcPr>
            <w:tcW w:w="26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:rsidR="00CB08FC" w:rsidRPr="00CB08FC" w:rsidRDefault="00CB08FC" w:rsidP="000E3D98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B08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Almaty region  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B08FC" w:rsidRPr="00CB08FC" w:rsidRDefault="00CB08FC" w:rsidP="000E3D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B08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Bakanas</w:t>
            </w:r>
          </w:p>
        </w:tc>
        <w:tc>
          <w:tcPr>
            <w:tcW w:w="1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B08FC" w:rsidRPr="00CB08FC" w:rsidRDefault="00CB08FC" w:rsidP="000E3D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B08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5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B08FC" w:rsidRPr="00CB08FC" w:rsidRDefault="00CB08FC" w:rsidP="000E3D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B08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B08FC" w:rsidRPr="00CB08FC" w:rsidRDefault="00CB08FC" w:rsidP="000E3D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B08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B08FC" w:rsidRPr="00CB08FC" w:rsidRDefault="00CB08FC" w:rsidP="000E3D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B08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B08FC" w:rsidRPr="00CB08FC" w:rsidRDefault="00CB08FC" w:rsidP="000E3D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B08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B08FC" w:rsidRPr="00CB08FC" w:rsidRDefault="00CB08FC" w:rsidP="000E3D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B08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3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B08FC" w:rsidRPr="00CB08FC" w:rsidRDefault="00CB08FC" w:rsidP="000E3D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B08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B08FC" w:rsidRPr="00CB08FC" w:rsidRDefault="00CB08FC" w:rsidP="000E3D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B08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B08FC" w:rsidRPr="00CB08FC" w:rsidRDefault="00CB08FC" w:rsidP="000E3D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B08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B08FC" w:rsidRPr="00CB08FC" w:rsidRDefault="00CB08FC" w:rsidP="000E3D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B08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1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B08FC" w:rsidRPr="00CB08FC" w:rsidRDefault="00CB08FC" w:rsidP="000E3D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B08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8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B08FC" w:rsidRPr="00CB08FC" w:rsidRDefault="00CB08FC" w:rsidP="000E3D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CB08F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  <w:t>9 (60)</w:t>
            </w:r>
          </w:p>
        </w:tc>
        <w:tc>
          <w:tcPr>
            <w:tcW w:w="6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CB08FC" w:rsidRPr="00CB08FC" w:rsidRDefault="00CB08FC" w:rsidP="000E3D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B08FC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de-DE"/>
              </w:rPr>
              <w:t xml:space="preserve">M. musculus </w:t>
            </w:r>
            <w:r w:rsidRPr="00CB08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(8)</w:t>
            </w:r>
            <w:r w:rsidRPr="00CB08FC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de-DE"/>
              </w:rPr>
              <w:t xml:space="preserve">; </w:t>
            </w:r>
            <w:r w:rsidRPr="00CB08FC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de-DE"/>
              </w:rPr>
              <w:br/>
              <w:t xml:space="preserve">M. meridianes </w:t>
            </w:r>
            <w:r w:rsidRPr="00CB08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(1)</w:t>
            </w:r>
          </w:p>
        </w:tc>
      </w:tr>
      <w:tr w:rsidR="00CB08FC" w:rsidRPr="00CB08FC" w:rsidTr="00CB08FC">
        <w:trPr>
          <w:trHeight w:val="90"/>
        </w:trPr>
        <w:tc>
          <w:tcPr>
            <w:tcW w:w="13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B08FC" w:rsidRPr="00CB08FC" w:rsidRDefault="00CB08FC" w:rsidP="000E3D9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3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B08FC" w:rsidRPr="00CB08FC" w:rsidRDefault="00CB08FC" w:rsidP="000E3D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6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B08FC" w:rsidRPr="00CB08FC" w:rsidRDefault="00CB08FC" w:rsidP="000E3D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B08FC" w:rsidRPr="00CB08FC" w:rsidRDefault="00CB08FC" w:rsidP="000E3D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B08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Tekeli</w:t>
            </w:r>
          </w:p>
        </w:tc>
        <w:tc>
          <w:tcPr>
            <w:tcW w:w="1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B08FC" w:rsidRPr="00CB08FC" w:rsidRDefault="00CB08FC" w:rsidP="000E3D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B08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75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B08FC" w:rsidRPr="00CB08FC" w:rsidRDefault="00CB08FC" w:rsidP="000E3D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B08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4</w:t>
            </w:r>
          </w:p>
        </w:tc>
        <w:tc>
          <w:tcPr>
            <w:tcW w:w="1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B08FC" w:rsidRPr="00CB08FC" w:rsidRDefault="00CB08FC" w:rsidP="000E3D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B08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B08FC" w:rsidRPr="00CB08FC" w:rsidRDefault="00CB08FC" w:rsidP="000E3D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B08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B08FC" w:rsidRPr="00CB08FC" w:rsidRDefault="00CB08FC" w:rsidP="000E3D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B08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41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B08FC" w:rsidRPr="00CB08FC" w:rsidRDefault="00CB08FC" w:rsidP="000E3D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B08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8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B08FC" w:rsidRPr="00CB08FC" w:rsidRDefault="00CB08FC" w:rsidP="000E3D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B08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B08FC" w:rsidRPr="00CB08FC" w:rsidRDefault="00CB08FC" w:rsidP="000E3D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B08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B08FC" w:rsidRPr="00CB08FC" w:rsidRDefault="00CB08FC" w:rsidP="000E3D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B08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1</w:t>
            </w:r>
          </w:p>
        </w:tc>
        <w:tc>
          <w:tcPr>
            <w:tcW w:w="1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B08FC" w:rsidRPr="00CB08FC" w:rsidRDefault="00CB08FC" w:rsidP="000E3D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B08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1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B08FC" w:rsidRPr="00CB08FC" w:rsidRDefault="00CB08FC" w:rsidP="000E3D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B08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8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B08FC" w:rsidRPr="00CB08FC" w:rsidRDefault="00CB08FC" w:rsidP="000E3D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CB08F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  <w:t>2 (2.7)</w:t>
            </w:r>
          </w:p>
        </w:tc>
        <w:tc>
          <w:tcPr>
            <w:tcW w:w="6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B08FC" w:rsidRPr="00CB08FC" w:rsidRDefault="00CB08FC" w:rsidP="000E3D9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de-DE"/>
              </w:rPr>
            </w:pPr>
            <w:r w:rsidRPr="00CB08FC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de-DE"/>
              </w:rPr>
              <w:t xml:space="preserve">M.arvalis </w:t>
            </w:r>
            <w:r w:rsidRPr="00CB08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(2)</w:t>
            </w:r>
          </w:p>
        </w:tc>
      </w:tr>
      <w:tr w:rsidR="00CB08FC" w:rsidRPr="00CB08FC" w:rsidTr="00CB08FC">
        <w:trPr>
          <w:cantSplit/>
          <w:trHeight w:val="20"/>
        </w:trPr>
        <w:tc>
          <w:tcPr>
            <w:tcW w:w="13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B08FC" w:rsidRPr="00CB08FC" w:rsidRDefault="00CB08FC" w:rsidP="000E3D9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3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tbRl"/>
            <w:vAlign w:val="center"/>
            <w:hideMark/>
          </w:tcPr>
          <w:p w:rsidR="00CB08FC" w:rsidRPr="00CB08FC" w:rsidRDefault="00CB08FC" w:rsidP="000E3D98">
            <w:pPr>
              <w:spacing w:after="0" w:line="240" w:lineRule="auto"/>
              <w:ind w:left="113" w:right="113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6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:rsidR="00CB08FC" w:rsidRPr="00CB08FC" w:rsidRDefault="00CB08FC" w:rsidP="000E3D98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B08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Almaty City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B08FC" w:rsidRPr="00CB08FC" w:rsidRDefault="00CB08FC" w:rsidP="000E3D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B08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Flooplain small</w:t>
            </w:r>
          </w:p>
          <w:p w:rsidR="00CB08FC" w:rsidRPr="00CB08FC" w:rsidRDefault="00CB08FC" w:rsidP="000E3D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B08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Almatinka</w:t>
            </w:r>
          </w:p>
        </w:tc>
        <w:tc>
          <w:tcPr>
            <w:tcW w:w="1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B08FC" w:rsidRPr="00CB08FC" w:rsidRDefault="00CB08FC" w:rsidP="000E3D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B08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20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B08FC" w:rsidRPr="00CB08FC" w:rsidRDefault="00CB08FC" w:rsidP="000E3D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B08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B08FC" w:rsidRPr="00CB08FC" w:rsidRDefault="00CB08FC" w:rsidP="000E3D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B08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B08FC" w:rsidRPr="00CB08FC" w:rsidRDefault="00CB08FC" w:rsidP="000E3D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B08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B08FC" w:rsidRPr="00CB08FC" w:rsidRDefault="00CB08FC" w:rsidP="000E3D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B08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5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B08FC" w:rsidRPr="00CB08FC" w:rsidRDefault="00CB08FC" w:rsidP="000E3D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B08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8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B08FC" w:rsidRPr="00CB08FC" w:rsidRDefault="00CB08FC" w:rsidP="000E3D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B08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B08FC" w:rsidRPr="00CB08FC" w:rsidRDefault="00CB08FC" w:rsidP="000E3D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B08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B08FC" w:rsidRPr="00CB08FC" w:rsidRDefault="00CB08FC" w:rsidP="000E3D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B08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B08FC" w:rsidRPr="00CB08FC" w:rsidRDefault="00CB08FC" w:rsidP="000E3D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B08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5</w:t>
            </w:r>
          </w:p>
        </w:tc>
        <w:tc>
          <w:tcPr>
            <w:tcW w:w="1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B08FC" w:rsidRPr="00CB08FC" w:rsidRDefault="00CB08FC" w:rsidP="000E3D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B08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8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B08FC" w:rsidRPr="00CB08FC" w:rsidRDefault="00CB08FC" w:rsidP="000E3D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B08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6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B08FC" w:rsidRPr="00CB08FC" w:rsidRDefault="00CB08FC" w:rsidP="000E3D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B08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 w:rsidR="00CB08FC" w:rsidRPr="00CB08FC" w:rsidTr="00CB08FC">
        <w:trPr>
          <w:cantSplit/>
          <w:trHeight w:val="20"/>
        </w:trPr>
        <w:tc>
          <w:tcPr>
            <w:tcW w:w="13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B08FC" w:rsidRPr="00CB08FC" w:rsidRDefault="00CB08FC" w:rsidP="000E3D9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3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tbRl"/>
            <w:vAlign w:val="center"/>
            <w:hideMark/>
          </w:tcPr>
          <w:p w:rsidR="00CB08FC" w:rsidRPr="00CB08FC" w:rsidRDefault="00CB08FC" w:rsidP="000E3D98">
            <w:pPr>
              <w:spacing w:after="0" w:line="240" w:lineRule="auto"/>
              <w:ind w:left="113" w:right="113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6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:rsidR="00CB08FC" w:rsidRPr="00CB08FC" w:rsidRDefault="00CB08FC" w:rsidP="000E3D98">
            <w:pPr>
              <w:spacing w:after="0" w:line="240" w:lineRule="auto"/>
              <w:ind w:left="113" w:right="113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CB08FC" w:rsidRPr="00CB08FC" w:rsidRDefault="00CB08FC" w:rsidP="000E3D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B08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Stroikombinat</w:t>
            </w:r>
          </w:p>
        </w:tc>
        <w:tc>
          <w:tcPr>
            <w:tcW w:w="1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B08FC" w:rsidRPr="00CB08FC" w:rsidRDefault="00CB08FC" w:rsidP="000E3D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B08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2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B08FC" w:rsidRPr="00CB08FC" w:rsidRDefault="00CB08FC" w:rsidP="000E3D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B08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B08FC" w:rsidRPr="00CB08FC" w:rsidRDefault="00CB08FC" w:rsidP="000E3D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B08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B08FC" w:rsidRPr="00CB08FC" w:rsidRDefault="00CB08FC" w:rsidP="000E3D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B08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B08FC" w:rsidRPr="00CB08FC" w:rsidRDefault="00CB08FC" w:rsidP="000E3D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B08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B08FC" w:rsidRPr="00CB08FC" w:rsidRDefault="00CB08FC" w:rsidP="000E3D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B08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B08FC" w:rsidRPr="00CB08FC" w:rsidRDefault="00CB08FC" w:rsidP="000E3D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B08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B08FC" w:rsidRPr="00CB08FC" w:rsidRDefault="00CB08FC" w:rsidP="000E3D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B08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B08FC" w:rsidRPr="00CB08FC" w:rsidRDefault="00CB08FC" w:rsidP="000E3D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B08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B08FC" w:rsidRPr="00CB08FC" w:rsidRDefault="00CB08FC" w:rsidP="000E3D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B08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1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B08FC" w:rsidRPr="00CB08FC" w:rsidRDefault="00CB08FC" w:rsidP="000E3D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B08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8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B08FC" w:rsidRPr="00CB08FC" w:rsidRDefault="00CB08FC" w:rsidP="000E3D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B08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6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B08FC" w:rsidRPr="00CB08FC" w:rsidRDefault="00CB08FC" w:rsidP="000E3D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B08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 w:rsidR="00CB08FC" w:rsidRPr="00CB08FC" w:rsidTr="00CB08FC">
        <w:trPr>
          <w:cantSplit/>
          <w:trHeight w:val="20"/>
        </w:trPr>
        <w:tc>
          <w:tcPr>
            <w:tcW w:w="13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B08FC" w:rsidRPr="00CB08FC" w:rsidRDefault="00CB08FC" w:rsidP="000E3D9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3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tbRl"/>
            <w:vAlign w:val="center"/>
            <w:hideMark/>
          </w:tcPr>
          <w:p w:rsidR="00CB08FC" w:rsidRPr="00CB08FC" w:rsidRDefault="00CB08FC" w:rsidP="000E3D98">
            <w:pPr>
              <w:spacing w:after="0" w:line="240" w:lineRule="auto"/>
              <w:ind w:left="113" w:right="113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6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:rsidR="00CB08FC" w:rsidRPr="00CB08FC" w:rsidRDefault="00CB08FC" w:rsidP="000E3D98">
            <w:pPr>
              <w:spacing w:after="0" w:line="240" w:lineRule="auto"/>
              <w:ind w:left="113" w:right="113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B08FC" w:rsidRPr="00CB08FC" w:rsidRDefault="00CB08FC" w:rsidP="000E3D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B08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Railway</w:t>
            </w:r>
          </w:p>
        </w:tc>
        <w:tc>
          <w:tcPr>
            <w:tcW w:w="1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B08FC" w:rsidRPr="00CB08FC" w:rsidRDefault="00CB08FC" w:rsidP="000E3D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B08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9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B08FC" w:rsidRPr="00CB08FC" w:rsidRDefault="00CB08FC" w:rsidP="000E3D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B08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B08FC" w:rsidRPr="00CB08FC" w:rsidRDefault="00CB08FC" w:rsidP="000E3D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B08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B08FC" w:rsidRPr="00CB08FC" w:rsidRDefault="00CB08FC" w:rsidP="000E3D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B08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B08FC" w:rsidRPr="00CB08FC" w:rsidRDefault="00CB08FC" w:rsidP="000E3D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B08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5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B08FC" w:rsidRPr="00CB08FC" w:rsidRDefault="00CB08FC" w:rsidP="000E3D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B08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B08FC" w:rsidRPr="00CB08FC" w:rsidRDefault="00CB08FC" w:rsidP="000E3D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B08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B08FC" w:rsidRPr="00CB08FC" w:rsidRDefault="00CB08FC" w:rsidP="000E3D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B08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B08FC" w:rsidRPr="00CB08FC" w:rsidRDefault="00CB08FC" w:rsidP="000E3D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B08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B08FC" w:rsidRPr="00CB08FC" w:rsidRDefault="00CB08FC" w:rsidP="000E3D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B08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1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B08FC" w:rsidRPr="00CB08FC" w:rsidRDefault="00CB08FC" w:rsidP="000E3D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B08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8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B08FC" w:rsidRPr="00CB08FC" w:rsidRDefault="00CB08FC" w:rsidP="000E3D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B08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6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B08FC" w:rsidRPr="00CB08FC" w:rsidRDefault="00CB08FC" w:rsidP="000E3D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B08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 w:rsidR="00CB08FC" w:rsidRPr="00CB08FC" w:rsidTr="00CB08FC">
        <w:trPr>
          <w:cantSplit/>
          <w:trHeight w:val="20"/>
        </w:trPr>
        <w:tc>
          <w:tcPr>
            <w:tcW w:w="13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B08FC" w:rsidRPr="00CB08FC" w:rsidRDefault="00CB08FC" w:rsidP="000E3D9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3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tbRl"/>
            <w:vAlign w:val="center"/>
            <w:hideMark/>
          </w:tcPr>
          <w:p w:rsidR="00CB08FC" w:rsidRPr="00CB08FC" w:rsidRDefault="00CB08FC" w:rsidP="000E3D98">
            <w:pPr>
              <w:spacing w:after="0" w:line="240" w:lineRule="auto"/>
              <w:ind w:left="113" w:right="113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6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:rsidR="00CB08FC" w:rsidRPr="00CB08FC" w:rsidRDefault="00CB08FC" w:rsidP="000E3D98">
            <w:pPr>
              <w:spacing w:after="0" w:line="240" w:lineRule="auto"/>
              <w:ind w:left="113" w:right="113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B08FC" w:rsidRPr="00CB08FC" w:rsidRDefault="00CB08FC" w:rsidP="000E3D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B08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Airport</w:t>
            </w:r>
          </w:p>
        </w:tc>
        <w:tc>
          <w:tcPr>
            <w:tcW w:w="1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B08FC" w:rsidRPr="00CB08FC" w:rsidRDefault="00CB08FC" w:rsidP="000E3D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B08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27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B08FC" w:rsidRPr="00CB08FC" w:rsidRDefault="00CB08FC" w:rsidP="000E3D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B08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B08FC" w:rsidRPr="00CB08FC" w:rsidRDefault="00CB08FC" w:rsidP="000E3D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B08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B08FC" w:rsidRPr="00CB08FC" w:rsidRDefault="00CB08FC" w:rsidP="000E3D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B08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B08FC" w:rsidRPr="00CB08FC" w:rsidRDefault="00CB08FC" w:rsidP="000E3D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B08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5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B08FC" w:rsidRPr="00CB08FC" w:rsidRDefault="00CB08FC" w:rsidP="000E3D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B08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B08FC" w:rsidRPr="00CB08FC" w:rsidRDefault="00CB08FC" w:rsidP="000E3D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B08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2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B08FC" w:rsidRPr="00CB08FC" w:rsidRDefault="00CB08FC" w:rsidP="000E3D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B08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B08FC" w:rsidRPr="00CB08FC" w:rsidRDefault="00CB08FC" w:rsidP="000E3D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B08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B08FC" w:rsidRPr="00CB08FC" w:rsidRDefault="00CB08FC" w:rsidP="000E3D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B08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8</w:t>
            </w:r>
          </w:p>
        </w:tc>
        <w:tc>
          <w:tcPr>
            <w:tcW w:w="1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B08FC" w:rsidRPr="00CB08FC" w:rsidRDefault="00CB08FC" w:rsidP="000E3D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B08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8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B08FC" w:rsidRPr="00CB08FC" w:rsidRDefault="00CB08FC" w:rsidP="000E3D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B08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6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B08FC" w:rsidRPr="00CB08FC" w:rsidRDefault="00CB08FC" w:rsidP="000E3D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B08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 w:rsidR="00CB08FC" w:rsidRPr="00CB08FC" w:rsidTr="00CB08FC">
        <w:trPr>
          <w:cantSplit/>
          <w:trHeight w:val="20"/>
        </w:trPr>
        <w:tc>
          <w:tcPr>
            <w:tcW w:w="13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B08FC" w:rsidRPr="00CB08FC" w:rsidRDefault="00CB08FC" w:rsidP="000E3D9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3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tbRl"/>
            <w:vAlign w:val="center"/>
            <w:hideMark/>
          </w:tcPr>
          <w:p w:rsidR="00CB08FC" w:rsidRPr="00CB08FC" w:rsidRDefault="00CB08FC" w:rsidP="000E3D98">
            <w:pPr>
              <w:spacing w:after="0" w:line="240" w:lineRule="auto"/>
              <w:ind w:left="113" w:right="113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6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:rsidR="00CB08FC" w:rsidRPr="00CB08FC" w:rsidRDefault="00CB08FC" w:rsidP="000E3D98">
            <w:pPr>
              <w:spacing w:after="0" w:line="240" w:lineRule="auto"/>
              <w:ind w:left="113" w:right="113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B08FC" w:rsidRPr="00CB08FC" w:rsidRDefault="00CB08FC" w:rsidP="000E3D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B08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Mercur</w:t>
            </w:r>
          </w:p>
        </w:tc>
        <w:tc>
          <w:tcPr>
            <w:tcW w:w="1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B08FC" w:rsidRPr="00CB08FC" w:rsidRDefault="00CB08FC" w:rsidP="000E3D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B08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2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B08FC" w:rsidRPr="00CB08FC" w:rsidRDefault="00CB08FC" w:rsidP="000E3D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B08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B08FC" w:rsidRPr="00CB08FC" w:rsidRDefault="00CB08FC" w:rsidP="000E3D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B08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B08FC" w:rsidRPr="00CB08FC" w:rsidRDefault="00CB08FC" w:rsidP="000E3D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B08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B08FC" w:rsidRPr="00CB08FC" w:rsidRDefault="00CB08FC" w:rsidP="000E3D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B08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9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B08FC" w:rsidRPr="00CB08FC" w:rsidRDefault="00CB08FC" w:rsidP="000E3D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B08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B08FC" w:rsidRPr="00CB08FC" w:rsidRDefault="00CB08FC" w:rsidP="000E3D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B08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B08FC" w:rsidRPr="00CB08FC" w:rsidRDefault="00CB08FC" w:rsidP="000E3D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B08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B08FC" w:rsidRPr="00CB08FC" w:rsidRDefault="00CB08FC" w:rsidP="000E3D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B08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B08FC" w:rsidRPr="00CB08FC" w:rsidRDefault="00CB08FC" w:rsidP="000E3D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B08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1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B08FC" w:rsidRPr="00CB08FC" w:rsidRDefault="00CB08FC" w:rsidP="000E3D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B08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8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B08FC" w:rsidRPr="00CB08FC" w:rsidRDefault="00CB08FC" w:rsidP="000E3D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B08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6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B08FC" w:rsidRPr="00CB08FC" w:rsidRDefault="00CB08FC" w:rsidP="000E3D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B08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 w:rsidR="00CB08FC" w:rsidRPr="00CB08FC" w:rsidTr="00CB08FC">
        <w:trPr>
          <w:trHeight w:val="20"/>
        </w:trPr>
        <w:tc>
          <w:tcPr>
            <w:tcW w:w="13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B08FC" w:rsidRPr="00CB08FC" w:rsidRDefault="00CB08FC" w:rsidP="000E3D9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3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B08FC" w:rsidRPr="00CB08FC" w:rsidRDefault="00CB08FC" w:rsidP="000E3D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6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:rsidR="00CB08FC" w:rsidRPr="00CB08FC" w:rsidRDefault="00CB08FC" w:rsidP="000E3D98">
            <w:pPr>
              <w:spacing w:after="0" w:line="240" w:lineRule="auto"/>
              <w:ind w:left="113" w:right="113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B08FC" w:rsidRPr="00CB08FC" w:rsidRDefault="00CB08FC" w:rsidP="000E3D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B08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Autopark</w:t>
            </w:r>
          </w:p>
        </w:tc>
        <w:tc>
          <w:tcPr>
            <w:tcW w:w="1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B08FC" w:rsidRPr="00CB08FC" w:rsidRDefault="00CB08FC" w:rsidP="000E3D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B08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7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B08FC" w:rsidRPr="00CB08FC" w:rsidRDefault="00CB08FC" w:rsidP="000E3D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B08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B08FC" w:rsidRPr="00CB08FC" w:rsidRDefault="00CB08FC" w:rsidP="000E3D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B08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B08FC" w:rsidRPr="00CB08FC" w:rsidRDefault="00CB08FC" w:rsidP="000E3D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B08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B08FC" w:rsidRPr="00CB08FC" w:rsidRDefault="00CB08FC" w:rsidP="000E3D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B08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6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B08FC" w:rsidRPr="00CB08FC" w:rsidRDefault="00CB08FC" w:rsidP="000E3D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B08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B08FC" w:rsidRPr="00CB08FC" w:rsidRDefault="00CB08FC" w:rsidP="000E3D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B08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B08FC" w:rsidRPr="00CB08FC" w:rsidRDefault="00CB08FC" w:rsidP="000E3D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B08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B08FC" w:rsidRPr="00CB08FC" w:rsidRDefault="00CB08FC" w:rsidP="000E3D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B08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B08FC" w:rsidRPr="00CB08FC" w:rsidRDefault="00CB08FC" w:rsidP="000E3D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B08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B08FC" w:rsidRPr="00CB08FC" w:rsidRDefault="00CB08FC" w:rsidP="000E3D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B08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8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B08FC" w:rsidRPr="00CB08FC" w:rsidRDefault="00CB08FC" w:rsidP="000E3D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B08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6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B08FC" w:rsidRPr="00CB08FC" w:rsidRDefault="00CB08FC" w:rsidP="000E3D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B08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 w:rsidR="00CB08FC" w:rsidRPr="00CB08FC" w:rsidTr="00CB08FC">
        <w:trPr>
          <w:trHeight w:val="300"/>
        </w:trPr>
        <w:tc>
          <w:tcPr>
            <w:tcW w:w="13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B08FC" w:rsidRPr="00CB08FC" w:rsidRDefault="00CB08FC" w:rsidP="000E3D9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3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:rsidR="00CB08FC" w:rsidRPr="00CB08FC" w:rsidRDefault="00CB08FC" w:rsidP="000E3D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B08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2019</w:t>
            </w:r>
          </w:p>
        </w:tc>
        <w:tc>
          <w:tcPr>
            <w:tcW w:w="26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:rsidR="00CB08FC" w:rsidRPr="00CB08FC" w:rsidRDefault="00CB08FC" w:rsidP="000E3D98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B08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Almaty region 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CB08FC" w:rsidRPr="00CB08FC" w:rsidRDefault="00CB08FC" w:rsidP="000E3D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B08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Tekeli</w:t>
            </w:r>
          </w:p>
        </w:tc>
        <w:tc>
          <w:tcPr>
            <w:tcW w:w="1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B08FC" w:rsidRPr="00CB08FC" w:rsidRDefault="00CB08FC" w:rsidP="000E3D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B08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80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B08FC" w:rsidRPr="00CB08FC" w:rsidRDefault="00CB08FC" w:rsidP="000E3D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B08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29</w:t>
            </w:r>
          </w:p>
        </w:tc>
        <w:tc>
          <w:tcPr>
            <w:tcW w:w="1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B08FC" w:rsidRPr="00CB08FC" w:rsidRDefault="00CB08FC" w:rsidP="000E3D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B08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B08FC" w:rsidRPr="00CB08FC" w:rsidRDefault="00CB08FC" w:rsidP="000E3D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B08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B08FC" w:rsidRPr="00CB08FC" w:rsidRDefault="00CB08FC" w:rsidP="000E3D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B08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43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B08FC" w:rsidRPr="00CB08FC" w:rsidRDefault="00CB08FC" w:rsidP="000E3D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B08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6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B08FC" w:rsidRPr="00CB08FC" w:rsidRDefault="00CB08FC" w:rsidP="000E3D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B08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B08FC" w:rsidRPr="00CB08FC" w:rsidRDefault="00CB08FC" w:rsidP="000E3D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B08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B08FC" w:rsidRPr="00CB08FC" w:rsidRDefault="00CB08FC" w:rsidP="000E3D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B08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1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B08FC" w:rsidRPr="00CB08FC" w:rsidRDefault="00CB08FC" w:rsidP="000E3D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B08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1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B08FC" w:rsidRPr="00CB08FC" w:rsidRDefault="00CB08FC" w:rsidP="000E3D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B08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8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B08FC" w:rsidRPr="00CB08FC" w:rsidRDefault="00CB08FC" w:rsidP="000E3D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CB08F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  <w:t>1 (1.3)</w:t>
            </w:r>
          </w:p>
        </w:tc>
        <w:tc>
          <w:tcPr>
            <w:tcW w:w="6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B08FC" w:rsidRPr="00CB08FC" w:rsidRDefault="00CB08FC" w:rsidP="000E3D9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de-DE"/>
              </w:rPr>
            </w:pPr>
            <w:r w:rsidRPr="00CB08FC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de-DE"/>
              </w:rPr>
              <w:t xml:space="preserve">A. uralensis </w:t>
            </w:r>
            <w:r w:rsidRPr="00CB08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(1)</w:t>
            </w:r>
          </w:p>
        </w:tc>
      </w:tr>
      <w:tr w:rsidR="00CB08FC" w:rsidRPr="00CB08FC" w:rsidTr="00CB08FC">
        <w:trPr>
          <w:trHeight w:val="444"/>
        </w:trPr>
        <w:tc>
          <w:tcPr>
            <w:tcW w:w="13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B08FC" w:rsidRPr="00CB08FC" w:rsidRDefault="00CB08FC" w:rsidP="000E3D9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3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B08FC" w:rsidRPr="00CB08FC" w:rsidRDefault="00CB08FC" w:rsidP="000E3D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6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:rsidR="00CB08FC" w:rsidRPr="00CB08FC" w:rsidRDefault="00CB08FC" w:rsidP="000E3D98">
            <w:pPr>
              <w:spacing w:after="0" w:line="240" w:lineRule="auto"/>
              <w:ind w:left="113" w:right="113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B08FC" w:rsidRPr="00CB08FC" w:rsidRDefault="00CB08FC" w:rsidP="000E3D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B08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Rudnichniy</w:t>
            </w:r>
          </w:p>
        </w:tc>
        <w:tc>
          <w:tcPr>
            <w:tcW w:w="1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B08FC" w:rsidRPr="00CB08FC" w:rsidRDefault="00CB08FC" w:rsidP="000E3D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B08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30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B08FC" w:rsidRPr="00CB08FC" w:rsidRDefault="00CB08FC" w:rsidP="000E3D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B08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30</w:t>
            </w:r>
          </w:p>
        </w:tc>
        <w:tc>
          <w:tcPr>
            <w:tcW w:w="1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B08FC" w:rsidRPr="00CB08FC" w:rsidRDefault="00CB08FC" w:rsidP="000E3D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B08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B08FC" w:rsidRPr="00CB08FC" w:rsidRDefault="00CB08FC" w:rsidP="000E3D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B08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B08FC" w:rsidRPr="00CB08FC" w:rsidRDefault="00CB08FC" w:rsidP="000E3D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B08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B08FC" w:rsidRPr="00CB08FC" w:rsidRDefault="00CB08FC" w:rsidP="000E3D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B08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B08FC" w:rsidRPr="00CB08FC" w:rsidRDefault="00CB08FC" w:rsidP="000E3D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B08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B08FC" w:rsidRPr="00CB08FC" w:rsidRDefault="00CB08FC" w:rsidP="000E3D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B08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B08FC" w:rsidRPr="00CB08FC" w:rsidRDefault="00CB08FC" w:rsidP="000E3D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B08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B08FC" w:rsidRPr="00CB08FC" w:rsidRDefault="00CB08FC" w:rsidP="000E3D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B08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1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B08FC" w:rsidRPr="00CB08FC" w:rsidRDefault="00CB08FC" w:rsidP="000E3D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B08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B08FC" w:rsidRPr="00CB08FC" w:rsidRDefault="00CB08FC" w:rsidP="000E3D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B08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6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B08FC" w:rsidRPr="00CB08FC" w:rsidRDefault="00CB08FC" w:rsidP="000E3D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B08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 w:rsidR="00CB08FC" w:rsidRPr="00CB08FC" w:rsidTr="00CB08FC">
        <w:trPr>
          <w:trHeight w:val="138"/>
        </w:trPr>
        <w:tc>
          <w:tcPr>
            <w:tcW w:w="13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B08FC" w:rsidRPr="00CB08FC" w:rsidRDefault="00CB08FC" w:rsidP="000E3D9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3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B08FC" w:rsidRPr="00CB08FC" w:rsidRDefault="00CB08FC" w:rsidP="000E3D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6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:rsidR="00CB08FC" w:rsidRPr="00CB08FC" w:rsidRDefault="00CB08FC" w:rsidP="000E3D98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B08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Almaty City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CB08FC" w:rsidRPr="00CB08FC" w:rsidRDefault="00CB08FC" w:rsidP="000E3D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B08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Airport</w:t>
            </w:r>
          </w:p>
        </w:tc>
        <w:tc>
          <w:tcPr>
            <w:tcW w:w="1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B08FC" w:rsidRPr="00CB08FC" w:rsidRDefault="00CB08FC" w:rsidP="000E3D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B08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35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B08FC" w:rsidRPr="00CB08FC" w:rsidRDefault="00CB08FC" w:rsidP="000E3D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B08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B08FC" w:rsidRPr="00CB08FC" w:rsidRDefault="00CB08FC" w:rsidP="000E3D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B08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B08FC" w:rsidRPr="00CB08FC" w:rsidRDefault="00CB08FC" w:rsidP="000E3D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B08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B08FC" w:rsidRPr="00CB08FC" w:rsidRDefault="00CB08FC" w:rsidP="000E3D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B08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5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B08FC" w:rsidRPr="00CB08FC" w:rsidRDefault="00CB08FC" w:rsidP="000E3D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B08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6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B08FC" w:rsidRPr="00CB08FC" w:rsidRDefault="00CB08FC" w:rsidP="000E3D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B08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9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B08FC" w:rsidRPr="00CB08FC" w:rsidRDefault="00CB08FC" w:rsidP="000E3D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B08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B08FC" w:rsidRPr="00CB08FC" w:rsidRDefault="00CB08FC" w:rsidP="000E3D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B08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B08FC" w:rsidRPr="00CB08FC" w:rsidRDefault="00CB08FC" w:rsidP="000E3D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B08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1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B08FC" w:rsidRPr="00CB08FC" w:rsidRDefault="00CB08FC" w:rsidP="000E3D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B08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84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B08FC" w:rsidRPr="00CB08FC" w:rsidRDefault="00CB08FC" w:rsidP="000E3D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B08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6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B08FC" w:rsidRPr="00CB08FC" w:rsidRDefault="00CB08FC" w:rsidP="000E3D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B08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 w:rsidR="00CB08FC" w:rsidRPr="00CB08FC" w:rsidTr="00CB08FC">
        <w:trPr>
          <w:trHeight w:val="128"/>
        </w:trPr>
        <w:tc>
          <w:tcPr>
            <w:tcW w:w="13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B08FC" w:rsidRPr="00CB08FC" w:rsidRDefault="00CB08FC" w:rsidP="000E3D9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3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B08FC" w:rsidRPr="00CB08FC" w:rsidRDefault="00CB08FC" w:rsidP="000E3D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6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:rsidR="00CB08FC" w:rsidRPr="00CB08FC" w:rsidRDefault="00CB08FC" w:rsidP="000E3D98">
            <w:pPr>
              <w:spacing w:after="0" w:line="240" w:lineRule="auto"/>
              <w:ind w:left="113" w:right="113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B08FC" w:rsidRPr="00CB08FC" w:rsidRDefault="00CB08FC" w:rsidP="000E3D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B08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Railway</w:t>
            </w:r>
          </w:p>
        </w:tc>
        <w:tc>
          <w:tcPr>
            <w:tcW w:w="1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B08FC" w:rsidRPr="00CB08FC" w:rsidRDefault="00CB08FC" w:rsidP="000E3D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B08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39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B08FC" w:rsidRPr="00CB08FC" w:rsidRDefault="00CB08FC" w:rsidP="000E3D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B08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B08FC" w:rsidRPr="00CB08FC" w:rsidRDefault="00CB08FC" w:rsidP="000E3D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B08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B08FC" w:rsidRPr="00CB08FC" w:rsidRDefault="00CB08FC" w:rsidP="000E3D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B08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22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B08FC" w:rsidRPr="00CB08FC" w:rsidRDefault="00CB08FC" w:rsidP="000E3D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B08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6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B08FC" w:rsidRPr="00CB08FC" w:rsidRDefault="00CB08FC" w:rsidP="000E3D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B08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9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B08FC" w:rsidRPr="00CB08FC" w:rsidRDefault="00CB08FC" w:rsidP="000E3D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B08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B08FC" w:rsidRPr="00CB08FC" w:rsidRDefault="00CB08FC" w:rsidP="000E3D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B08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B08FC" w:rsidRPr="00CB08FC" w:rsidRDefault="00CB08FC" w:rsidP="000E3D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B08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B08FC" w:rsidRPr="00CB08FC" w:rsidRDefault="00CB08FC" w:rsidP="000E3D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B08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B08FC" w:rsidRPr="00CB08FC" w:rsidRDefault="00CB08FC" w:rsidP="000E3D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B08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8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B08FC" w:rsidRPr="00CB08FC" w:rsidRDefault="00CB08FC" w:rsidP="000E3D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B08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6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B08FC" w:rsidRPr="00CB08FC" w:rsidRDefault="00CB08FC" w:rsidP="000E3D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B08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 w:rsidR="00CB08FC" w:rsidRPr="00CB08FC" w:rsidTr="00CB08FC">
        <w:trPr>
          <w:trHeight w:val="91"/>
        </w:trPr>
        <w:tc>
          <w:tcPr>
            <w:tcW w:w="13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B08FC" w:rsidRPr="00CB08FC" w:rsidRDefault="00CB08FC" w:rsidP="000E3D9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3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B08FC" w:rsidRPr="00CB08FC" w:rsidRDefault="00CB08FC" w:rsidP="000E3D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6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:rsidR="00CB08FC" w:rsidRPr="00CB08FC" w:rsidRDefault="00CB08FC" w:rsidP="000E3D98">
            <w:pPr>
              <w:spacing w:after="0" w:line="240" w:lineRule="auto"/>
              <w:ind w:left="113" w:right="113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B08FC" w:rsidRPr="00CB08FC" w:rsidRDefault="00CB08FC" w:rsidP="000E3D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B08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Mercur</w:t>
            </w:r>
          </w:p>
        </w:tc>
        <w:tc>
          <w:tcPr>
            <w:tcW w:w="1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B08FC" w:rsidRPr="00CB08FC" w:rsidRDefault="00CB08FC" w:rsidP="000E3D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B08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4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B08FC" w:rsidRPr="00CB08FC" w:rsidRDefault="00CB08FC" w:rsidP="000E3D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B08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B08FC" w:rsidRPr="00CB08FC" w:rsidRDefault="00CB08FC" w:rsidP="000E3D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B08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B08FC" w:rsidRPr="00CB08FC" w:rsidRDefault="00CB08FC" w:rsidP="000E3D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B08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B08FC" w:rsidRPr="00CB08FC" w:rsidRDefault="00CB08FC" w:rsidP="000E3D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B08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B08FC" w:rsidRPr="00CB08FC" w:rsidRDefault="00CB08FC" w:rsidP="000E3D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B08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6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B08FC" w:rsidRPr="00CB08FC" w:rsidRDefault="00CB08FC" w:rsidP="000E3D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B08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6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B08FC" w:rsidRPr="00CB08FC" w:rsidRDefault="00CB08FC" w:rsidP="000E3D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B08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B08FC" w:rsidRPr="00CB08FC" w:rsidRDefault="00CB08FC" w:rsidP="000E3D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B08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B08FC" w:rsidRPr="00CB08FC" w:rsidRDefault="00CB08FC" w:rsidP="000E3D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B08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1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B08FC" w:rsidRPr="00CB08FC" w:rsidRDefault="00CB08FC" w:rsidP="000E3D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B08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8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B08FC" w:rsidRPr="00CB08FC" w:rsidRDefault="00CB08FC" w:rsidP="000E3D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B08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6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B08FC" w:rsidRPr="00CB08FC" w:rsidRDefault="00CB08FC" w:rsidP="000E3D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B08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 w:rsidR="00CB08FC" w:rsidRPr="00CB08FC" w:rsidTr="00CB08FC">
        <w:trPr>
          <w:trHeight w:val="208"/>
        </w:trPr>
        <w:tc>
          <w:tcPr>
            <w:tcW w:w="13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B08FC" w:rsidRPr="00CB08FC" w:rsidRDefault="00CB08FC" w:rsidP="000E3D9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3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B08FC" w:rsidRPr="00CB08FC" w:rsidRDefault="00CB08FC" w:rsidP="000E3D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6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:rsidR="00CB08FC" w:rsidRPr="00CB08FC" w:rsidRDefault="00CB08FC" w:rsidP="000E3D98">
            <w:pPr>
              <w:spacing w:after="0" w:line="240" w:lineRule="auto"/>
              <w:ind w:left="113" w:right="113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B08FC" w:rsidRPr="00CB08FC" w:rsidRDefault="00CB08FC" w:rsidP="000E3D9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CB08FC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Tropinka</w:t>
            </w:r>
          </w:p>
        </w:tc>
        <w:tc>
          <w:tcPr>
            <w:tcW w:w="1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B08FC" w:rsidRPr="00CB08FC" w:rsidRDefault="00CB08FC" w:rsidP="000E3D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B08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29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B08FC" w:rsidRPr="00CB08FC" w:rsidRDefault="00CB08FC" w:rsidP="000E3D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B08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B08FC" w:rsidRPr="00CB08FC" w:rsidRDefault="00CB08FC" w:rsidP="000E3D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B08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B08FC" w:rsidRPr="00CB08FC" w:rsidRDefault="00CB08FC" w:rsidP="000E3D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B08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20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B08FC" w:rsidRPr="00CB08FC" w:rsidRDefault="00CB08FC" w:rsidP="000E3D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B08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B08FC" w:rsidRPr="00CB08FC" w:rsidRDefault="00CB08FC" w:rsidP="000E3D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B08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5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B08FC" w:rsidRPr="00CB08FC" w:rsidRDefault="00CB08FC" w:rsidP="000E3D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B08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B08FC" w:rsidRPr="00CB08FC" w:rsidRDefault="00CB08FC" w:rsidP="000E3D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B08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B08FC" w:rsidRPr="00CB08FC" w:rsidRDefault="00CB08FC" w:rsidP="000E3D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B08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B08FC" w:rsidRPr="00CB08FC" w:rsidRDefault="00CB08FC" w:rsidP="000E3D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B08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1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B08FC" w:rsidRPr="00CB08FC" w:rsidRDefault="00CB08FC" w:rsidP="000E3D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B08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8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B08FC" w:rsidRPr="00CB08FC" w:rsidRDefault="00CB08FC" w:rsidP="000E3D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B08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6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B08FC" w:rsidRPr="00CB08FC" w:rsidRDefault="00CB08FC" w:rsidP="000E3D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B08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 w:rsidR="00CB08FC" w:rsidRPr="00CB08FC" w:rsidTr="00CB08FC">
        <w:trPr>
          <w:trHeight w:val="252"/>
        </w:trPr>
        <w:tc>
          <w:tcPr>
            <w:tcW w:w="13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:rsidR="00CB08FC" w:rsidRPr="00CB08FC" w:rsidRDefault="00CB08FC" w:rsidP="000E3D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CB08F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  <w:t>West-Kazakhstan region</w:t>
            </w:r>
          </w:p>
        </w:tc>
        <w:tc>
          <w:tcPr>
            <w:tcW w:w="13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:rsidR="00CB08FC" w:rsidRPr="00CB08FC" w:rsidRDefault="00CB08FC" w:rsidP="000E3D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B08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2018</w:t>
            </w:r>
          </w:p>
        </w:tc>
        <w:tc>
          <w:tcPr>
            <w:tcW w:w="26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:rsidR="00CB08FC" w:rsidRPr="00CB08FC" w:rsidRDefault="00CB08FC" w:rsidP="000E3D98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B08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WKO 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B08FC" w:rsidRPr="00CB08FC" w:rsidRDefault="00CB08FC" w:rsidP="000E3D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B08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Bayterek </w:t>
            </w:r>
          </w:p>
        </w:tc>
        <w:tc>
          <w:tcPr>
            <w:tcW w:w="1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B08FC" w:rsidRPr="00CB08FC" w:rsidRDefault="00CB08FC" w:rsidP="000E3D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B08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58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B08FC" w:rsidRPr="00CB08FC" w:rsidRDefault="00CB08FC" w:rsidP="000E3D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B08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7</w:t>
            </w:r>
          </w:p>
        </w:tc>
        <w:tc>
          <w:tcPr>
            <w:tcW w:w="1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B08FC" w:rsidRPr="00CB08FC" w:rsidRDefault="00CB08FC" w:rsidP="000E3D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B08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B08FC" w:rsidRPr="00CB08FC" w:rsidRDefault="00CB08FC" w:rsidP="000E3D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B08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B08FC" w:rsidRPr="00CB08FC" w:rsidRDefault="00CB08FC" w:rsidP="000E3D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B08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45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B08FC" w:rsidRPr="00CB08FC" w:rsidRDefault="00CB08FC" w:rsidP="000E3D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B08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B08FC" w:rsidRPr="00CB08FC" w:rsidRDefault="00CB08FC" w:rsidP="000E3D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B08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B08FC" w:rsidRPr="00CB08FC" w:rsidRDefault="00CB08FC" w:rsidP="000E3D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B08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B08FC" w:rsidRPr="00CB08FC" w:rsidRDefault="00CB08FC" w:rsidP="000E3D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B08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1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B08FC" w:rsidRPr="00CB08FC" w:rsidRDefault="00CB08FC" w:rsidP="000E3D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B08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1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B08FC" w:rsidRPr="00CB08FC" w:rsidRDefault="00CB08FC" w:rsidP="000E3D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B08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8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B08FC" w:rsidRPr="00CB08FC" w:rsidRDefault="00CB08FC" w:rsidP="000E3D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CB08F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  <w:t>4 (10)</w:t>
            </w:r>
          </w:p>
        </w:tc>
        <w:tc>
          <w:tcPr>
            <w:tcW w:w="6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CB08FC" w:rsidRPr="00CB08FC" w:rsidRDefault="00CB08FC" w:rsidP="000E3D9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de-DE"/>
              </w:rPr>
            </w:pPr>
            <w:r w:rsidRPr="00CB08FC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de-DE"/>
              </w:rPr>
              <w:t>A. uralensis</w:t>
            </w:r>
            <w:r w:rsidRPr="00CB08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(3); </w:t>
            </w:r>
            <w:r w:rsidRPr="00CB08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br/>
            </w:r>
            <w:r w:rsidRPr="00CB08FC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de-DE"/>
              </w:rPr>
              <w:t>M. arvalis</w:t>
            </w:r>
            <w:r w:rsidRPr="00CB08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 (1)</w:t>
            </w:r>
          </w:p>
        </w:tc>
      </w:tr>
      <w:tr w:rsidR="00CB08FC" w:rsidRPr="00CB08FC" w:rsidTr="00CB08FC">
        <w:trPr>
          <w:trHeight w:val="300"/>
        </w:trPr>
        <w:tc>
          <w:tcPr>
            <w:tcW w:w="13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B08FC" w:rsidRPr="00CB08FC" w:rsidRDefault="00CB08FC" w:rsidP="000E3D9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3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B08FC" w:rsidRPr="00CB08FC" w:rsidRDefault="00CB08FC" w:rsidP="000E3D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6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:rsidR="00CB08FC" w:rsidRPr="00CB08FC" w:rsidRDefault="00CB08FC" w:rsidP="000E3D98">
            <w:pPr>
              <w:spacing w:after="0" w:line="240" w:lineRule="auto"/>
              <w:ind w:left="113" w:right="113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CB08FC" w:rsidRPr="00CB08FC" w:rsidRDefault="00CB08FC" w:rsidP="000E3D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B08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Borili</w:t>
            </w:r>
          </w:p>
        </w:tc>
        <w:tc>
          <w:tcPr>
            <w:tcW w:w="1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B08FC" w:rsidRPr="00CB08FC" w:rsidRDefault="00CB08FC" w:rsidP="000E3D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B08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0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B08FC" w:rsidRPr="00CB08FC" w:rsidRDefault="00CB08FC" w:rsidP="000E3D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B08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B08FC" w:rsidRPr="00CB08FC" w:rsidRDefault="00CB08FC" w:rsidP="000E3D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B08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B08FC" w:rsidRPr="00CB08FC" w:rsidRDefault="00CB08FC" w:rsidP="000E3D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B08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B08FC" w:rsidRPr="00CB08FC" w:rsidRDefault="00CB08FC" w:rsidP="000E3D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B08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B08FC" w:rsidRPr="00CB08FC" w:rsidRDefault="00CB08FC" w:rsidP="000E3D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B08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0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B08FC" w:rsidRPr="00CB08FC" w:rsidRDefault="00CB08FC" w:rsidP="000E3D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B08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B08FC" w:rsidRPr="00CB08FC" w:rsidRDefault="00CB08FC" w:rsidP="000E3D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B08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B08FC" w:rsidRPr="00CB08FC" w:rsidRDefault="00CB08FC" w:rsidP="000E3D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B08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B08FC" w:rsidRPr="00CB08FC" w:rsidRDefault="00CB08FC" w:rsidP="000E3D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B08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1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B08FC" w:rsidRPr="00CB08FC" w:rsidRDefault="00CB08FC" w:rsidP="000E3D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B08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8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B08FC" w:rsidRPr="00CB08FC" w:rsidRDefault="00CB08FC" w:rsidP="000E3D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B08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6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B08FC" w:rsidRPr="00CB08FC" w:rsidRDefault="00CB08FC" w:rsidP="000E3D9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de-DE"/>
              </w:rPr>
            </w:pPr>
            <w:r w:rsidRPr="00CB08FC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 w:rsidR="00CB08FC" w:rsidRPr="00CB08FC" w:rsidTr="00CB08FC">
        <w:trPr>
          <w:trHeight w:val="300"/>
        </w:trPr>
        <w:tc>
          <w:tcPr>
            <w:tcW w:w="13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B08FC" w:rsidRPr="00CB08FC" w:rsidRDefault="00CB08FC" w:rsidP="000E3D9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3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B08FC" w:rsidRPr="00CB08FC" w:rsidRDefault="00CB08FC" w:rsidP="000E3D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6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:rsidR="00CB08FC" w:rsidRPr="00CB08FC" w:rsidRDefault="00CB08FC" w:rsidP="000E3D98">
            <w:pPr>
              <w:spacing w:after="0" w:line="240" w:lineRule="auto"/>
              <w:ind w:left="113" w:right="113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B08FC" w:rsidRPr="00CB08FC" w:rsidRDefault="00CB08FC" w:rsidP="000E3D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B08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Oral</w:t>
            </w:r>
          </w:p>
        </w:tc>
        <w:tc>
          <w:tcPr>
            <w:tcW w:w="1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B08FC" w:rsidRPr="00CB08FC" w:rsidRDefault="00CB08FC" w:rsidP="000E3D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B08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27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B08FC" w:rsidRPr="00CB08FC" w:rsidRDefault="00CB08FC" w:rsidP="000E3D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B08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B08FC" w:rsidRPr="00CB08FC" w:rsidRDefault="00CB08FC" w:rsidP="000E3D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B08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B08FC" w:rsidRPr="00CB08FC" w:rsidRDefault="00CB08FC" w:rsidP="000E3D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B08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B08FC" w:rsidRPr="00CB08FC" w:rsidRDefault="00CB08FC" w:rsidP="000E3D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B08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26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B08FC" w:rsidRPr="00CB08FC" w:rsidRDefault="00CB08FC" w:rsidP="000E3D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B08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B08FC" w:rsidRPr="00CB08FC" w:rsidRDefault="00CB08FC" w:rsidP="000E3D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B08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B08FC" w:rsidRPr="00CB08FC" w:rsidRDefault="00CB08FC" w:rsidP="000E3D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B08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B08FC" w:rsidRPr="00CB08FC" w:rsidRDefault="00CB08FC" w:rsidP="000E3D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B08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B08FC" w:rsidRPr="00CB08FC" w:rsidRDefault="00CB08FC" w:rsidP="000E3D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B08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1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B08FC" w:rsidRPr="00CB08FC" w:rsidRDefault="00CB08FC" w:rsidP="000E3D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B08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8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B08FC" w:rsidRPr="00CB08FC" w:rsidRDefault="00CB08FC" w:rsidP="000E3D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B08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6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B08FC" w:rsidRPr="00CB08FC" w:rsidRDefault="00CB08FC" w:rsidP="000E3D9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de-DE"/>
              </w:rPr>
            </w:pPr>
            <w:r w:rsidRPr="00CB08FC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 w:rsidR="00CB08FC" w:rsidRPr="00CB08FC" w:rsidTr="00CB08FC">
        <w:trPr>
          <w:trHeight w:val="300"/>
        </w:trPr>
        <w:tc>
          <w:tcPr>
            <w:tcW w:w="13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B08FC" w:rsidRPr="00CB08FC" w:rsidRDefault="00CB08FC" w:rsidP="000E3D9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3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B08FC" w:rsidRPr="00CB08FC" w:rsidRDefault="00CB08FC" w:rsidP="000E3D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6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:rsidR="00CB08FC" w:rsidRPr="00CB08FC" w:rsidRDefault="00CB08FC" w:rsidP="000E3D98">
            <w:pPr>
              <w:spacing w:after="0" w:line="240" w:lineRule="auto"/>
              <w:ind w:left="113" w:right="113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CB08FC" w:rsidRPr="00CB08FC" w:rsidRDefault="00CB08FC" w:rsidP="000E3D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B08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Taskala District</w:t>
            </w:r>
          </w:p>
        </w:tc>
        <w:tc>
          <w:tcPr>
            <w:tcW w:w="1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B08FC" w:rsidRPr="00CB08FC" w:rsidRDefault="00CB08FC" w:rsidP="000E3D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B08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6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B08FC" w:rsidRPr="00CB08FC" w:rsidRDefault="00CB08FC" w:rsidP="000E3D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B08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B08FC" w:rsidRPr="00CB08FC" w:rsidRDefault="00CB08FC" w:rsidP="000E3D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B08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B08FC" w:rsidRPr="00CB08FC" w:rsidRDefault="00CB08FC" w:rsidP="000E3D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B08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B08FC" w:rsidRPr="00CB08FC" w:rsidRDefault="00CB08FC" w:rsidP="000E3D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B08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B08FC" w:rsidRPr="00CB08FC" w:rsidRDefault="00CB08FC" w:rsidP="000E3D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B08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6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B08FC" w:rsidRPr="00CB08FC" w:rsidRDefault="00CB08FC" w:rsidP="000E3D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B08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B08FC" w:rsidRPr="00CB08FC" w:rsidRDefault="00CB08FC" w:rsidP="000E3D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B08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B08FC" w:rsidRPr="00CB08FC" w:rsidRDefault="00CB08FC" w:rsidP="000E3D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B08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B08FC" w:rsidRPr="00CB08FC" w:rsidRDefault="00CB08FC" w:rsidP="000E3D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B08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1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B08FC" w:rsidRPr="00CB08FC" w:rsidRDefault="00CB08FC" w:rsidP="000E3D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B08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8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B08FC" w:rsidRPr="00CB08FC" w:rsidRDefault="00CB08FC" w:rsidP="000E3D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B08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6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B08FC" w:rsidRPr="00CB08FC" w:rsidRDefault="00CB08FC" w:rsidP="000E3D9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de-DE"/>
              </w:rPr>
            </w:pPr>
            <w:r w:rsidRPr="00CB08FC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 w:rsidR="00CB08FC" w:rsidRPr="00CB08FC" w:rsidTr="00CB08FC">
        <w:trPr>
          <w:trHeight w:val="77"/>
        </w:trPr>
        <w:tc>
          <w:tcPr>
            <w:tcW w:w="13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B08FC" w:rsidRPr="00CB08FC" w:rsidRDefault="00CB08FC" w:rsidP="000E3D9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3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B08FC" w:rsidRPr="00CB08FC" w:rsidRDefault="00CB08FC" w:rsidP="000E3D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6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:rsidR="00CB08FC" w:rsidRPr="00CB08FC" w:rsidRDefault="00CB08FC" w:rsidP="000E3D98">
            <w:pPr>
              <w:spacing w:after="0" w:line="240" w:lineRule="auto"/>
              <w:ind w:left="113" w:right="113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B08FC" w:rsidRPr="00CB08FC" w:rsidRDefault="00CB08FC" w:rsidP="000E3D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B08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Teretki </w:t>
            </w:r>
          </w:p>
        </w:tc>
        <w:tc>
          <w:tcPr>
            <w:tcW w:w="1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B08FC" w:rsidRPr="00CB08FC" w:rsidRDefault="00CB08FC" w:rsidP="000E3D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B08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9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B08FC" w:rsidRPr="00CB08FC" w:rsidRDefault="00CB08FC" w:rsidP="000E3D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B08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B08FC" w:rsidRPr="00CB08FC" w:rsidRDefault="00CB08FC" w:rsidP="000E3D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B08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9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B08FC" w:rsidRPr="00CB08FC" w:rsidRDefault="00CB08FC" w:rsidP="000E3D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B08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B08FC" w:rsidRPr="00CB08FC" w:rsidRDefault="00CB08FC" w:rsidP="000E3D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B08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B08FC" w:rsidRPr="00CB08FC" w:rsidRDefault="00CB08FC" w:rsidP="000E3D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B08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B08FC" w:rsidRPr="00CB08FC" w:rsidRDefault="00CB08FC" w:rsidP="000E3D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B08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B08FC" w:rsidRPr="00CB08FC" w:rsidRDefault="00CB08FC" w:rsidP="000E3D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B08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B08FC" w:rsidRPr="00CB08FC" w:rsidRDefault="00CB08FC" w:rsidP="000E3D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B08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B08FC" w:rsidRPr="00CB08FC" w:rsidRDefault="00CB08FC" w:rsidP="000E3D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B08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1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B08FC" w:rsidRPr="00CB08FC" w:rsidRDefault="00CB08FC" w:rsidP="000E3D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B08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8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B08FC" w:rsidRPr="00CB08FC" w:rsidRDefault="00CB08FC" w:rsidP="000E3D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B08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6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B08FC" w:rsidRPr="00CB08FC" w:rsidRDefault="00CB08FC" w:rsidP="000E3D9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de-DE"/>
              </w:rPr>
            </w:pPr>
            <w:r w:rsidRPr="00CB08FC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 w:rsidR="00CB08FC" w:rsidRPr="00CB08FC" w:rsidTr="00CB08FC">
        <w:trPr>
          <w:trHeight w:val="300"/>
        </w:trPr>
        <w:tc>
          <w:tcPr>
            <w:tcW w:w="13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B08FC" w:rsidRPr="00CB08FC" w:rsidRDefault="00CB08FC" w:rsidP="000E3D9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32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:rsidR="00CB08FC" w:rsidRPr="00CB08FC" w:rsidRDefault="00CB08FC" w:rsidP="000E3D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B08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2019</w:t>
            </w:r>
          </w:p>
        </w:tc>
        <w:tc>
          <w:tcPr>
            <w:tcW w:w="262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:rsidR="00CB08FC" w:rsidRPr="00CB08FC" w:rsidRDefault="00CB08FC" w:rsidP="000E3D98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B08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WKO 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B08FC" w:rsidRPr="00CB08FC" w:rsidRDefault="00CB08FC" w:rsidP="000E3D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B08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Bayterek</w:t>
            </w:r>
          </w:p>
        </w:tc>
        <w:tc>
          <w:tcPr>
            <w:tcW w:w="1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B08FC" w:rsidRPr="00CB08FC" w:rsidRDefault="00CB08FC" w:rsidP="000E3D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B08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48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B08FC" w:rsidRPr="00CB08FC" w:rsidRDefault="00CB08FC" w:rsidP="000E3D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B08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B08FC" w:rsidRPr="00CB08FC" w:rsidRDefault="00CB08FC" w:rsidP="000E3D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B08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B08FC" w:rsidRPr="00CB08FC" w:rsidRDefault="00CB08FC" w:rsidP="000E3D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B08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B08FC" w:rsidRPr="00CB08FC" w:rsidRDefault="00CB08FC" w:rsidP="000E3D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B08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36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B08FC" w:rsidRPr="00CB08FC" w:rsidRDefault="00CB08FC" w:rsidP="000E3D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B08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0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B08FC" w:rsidRPr="00CB08FC" w:rsidRDefault="00CB08FC" w:rsidP="000E3D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B08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B08FC" w:rsidRPr="00CB08FC" w:rsidRDefault="00CB08FC" w:rsidP="000E3D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B08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B08FC" w:rsidRPr="00CB08FC" w:rsidRDefault="00CB08FC" w:rsidP="000E3D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B08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B08FC" w:rsidRPr="00CB08FC" w:rsidRDefault="00CB08FC" w:rsidP="000E3D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B08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1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B08FC" w:rsidRPr="00CB08FC" w:rsidRDefault="00CB08FC" w:rsidP="000E3D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B08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8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B08FC" w:rsidRPr="00CB08FC" w:rsidRDefault="00CB08FC" w:rsidP="000E3D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CB08F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  <w:t>1 (2.1)</w:t>
            </w:r>
          </w:p>
        </w:tc>
        <w:tc>
          <w:tcPr>
            <w:tcW w:w="6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B08FC" w:rsidRPr="00CB08FC" w:rsidRDefault="00CB08FC" w:rsidP="000E3D9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de-DE"/>
              </w:rPr>
            </w:pPr>
            <w:r w:rsidRPr="00CB08FC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de-DE"/>
              </w:rPr>
              <w:t xml:space="preserve">A. uralensis </w:t>
            </w:r>
            <w:r w:rsidRPr="00CB08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(1)</w:t>
            </w:r>
          </w:p>
        </w:tc>
      </w:tr>
      <w:tr w:rsidR="00CB08FC" w:rsidRPr="00CB08FC" w:rsidTr="00CB08FC">
        <w:trPr>
          <w:trHeight w:val="300"/>
        </w:trPr>
        <w:tc>
          <w:tcPr>
            <w:tcW w:w="13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B08FC" w:rsidRPr="00CB08FC" w:rsidRDefault="00CB08FC" w:rsidP="000E3D9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32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B08FC" w:rsidRPr="00CB08FC" w:rsidRDefault="00CB08FC" w:rsidP="000E3D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62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B08FC" w:rsidRPr="00CB08FC" w:rsidRDefault="00CB08FC" w:rsidP="000E3D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B08FC" w:rsidRPr="00CB08FC" w:rsidRDefault="00CB08FC" w:rsidP="000E3D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B08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Borili district</w:t>
            </w:r>
          </w:p>
        </w:tc>
        <w:tc>
          <w:tcPr>
            <w:tcW w:w="1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B08FC" w:rsidRPr="00CB08FC" w:rsidRDefault="00CB08FC" w:rsidP="000E3D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B08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5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B08FC" w:rsidRPr="00CB08FC" w:rsidRDefault="00CB08FC" w:rsidP="000E3D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B08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B08FC" w:rsidRPr="00CB08FC" w:rsidRDefault="00CB08FC" w:rsidP="000E3D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B08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B08FC" w:rsidRPr="00CB08FC" w:rsidRDefault="00CB08FC" w:rsidP="000E3D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B08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B08FC" w:rsidRPr="00CB08FC" w:rsidRDefault="00CB08FC" w:rsidP="000E3D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B08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5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B08FC" w:rsidRPr="00CB08FC" w:rsidRDefault="00CB08FC" w:rsidP="000E3D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B08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0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B08FC" w:rsidRPr="00CB08FC" w:rsidRDefault="00CB08FC" w:rsidP="000E3D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B08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B08FC" w:rsidRPr="00CB08FC" w:rsidRDefault="00CB08FC" w:rsidP="000E3D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B08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B08FC" w:rsidRPr="00CB08FC" w:rsidRDefault="00CB08FC" w:rsidP="000E3D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B08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B08FC" w:rsidRPr="00CB08FC" w:rsidRDefault="00CB08FC" w:rsidP="000E3D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B08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1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B08FC" w:rsidRPr="00CB08FC" w:rsidRDefault="00CB08FC" w:rsidP="000E3D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B08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8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B08FC" w:rsidRPr="00CB08FC" w:rsidRDefault="00CB08FC" w:rsidP="000E3D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B08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6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B08FC" w:rsidRPr="00CB08FC" w:rsidRDefault="00CB08FC" w:rsidP="000E3D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B08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 w:rsidR="00CB08FC" w:rsidRPr="00CB08FC" w:rsidTr="00CB08FC">
        <w:trPr>
          <w:trHeight w:val="300"/>
        </w:trPr>
        <w:tc>
          <w:tcPr>
            <w:tcW w:w="13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B08FC" w:rsidRPr="00CB08FC" w:rsidRDefault="00CB08FC" w:rsidP="000E3D9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32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B08FC" w:rsidRPr="00CB08FC" w:rsidRDefault="00CB08FC" w:rsidP="000E3D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62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B08FC" w:rsidRPr="00CB08FC" w:rsidRDefault="00CB08FC" w:rsidP="000E3D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B08FC" w:rsidRPr="00CB08FC" w:rsidRDefault="00CB08FC" w:rsidP="000E3D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B08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Oral</w:t>
            </w:r>
          </w:p>
        </w:tc>
        <w:tc>
          <w:tcPr>
            <w:tcW w:w="1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B08FC" w:rsidRPr="00CB08FC" w:rsidRDefault="00CB08FC" w:rsidP="000E3D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B08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0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B08FC" w:rsidRPr="00CB08FC" w:rsidRDefault="00CB08FC" w:rsidP="000E3D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B08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B08FC" w:rsidRPr="00CB08FC" w:rsidRDefault="00CB08FC" w:rsidP="000E3D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B08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B08FC" w:rsidRPr="00CB08FC" w:rsidRDefault="00CB08FC" w:rsidP="000E3D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B08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B08FC" w:rsidRPr="00CB08FC" w:rsidRDefault="00CB08FC" w:rsidP="000E3D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B08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0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B08FC" w:rsidRPr="00CB08FC" w:rsidRDefault="00CB08FC" w:rsidP="000E3D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B08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B08FC" w:rsidRPr="00CB08FC" w:rsidRDefault="00CB08FC" w:rsidP="000E3D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B08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B08FC" w:rsidRPr="00CB08FC" w:rsidRDefault="00CB08FC" w:rsidP="000E3D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B08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B08FC" w:rsidRPr="00CB08FC" w:rsidRDefault="00CB08FC" w:rsidP="000E3D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B08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B08FC" w:rsidRPr="00CB08FC" w:rsidRDefault="00CB08FC" w:rsidP="000E3D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B08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1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B08FC" w:rsidRPr="00CB08FC" w:rsidRDefault="00CB08FC" w:rsidP="000E3D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B08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8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B08FC" w:rsidRPr="00CB08FC" w:rsidRDefault="00CB08FC" w:rsidP="000E3D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B08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6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B08FC" w:rsidRPr="00CB08FC" w:rsidRDefault="00CB08FC" w:rsidP="000E3D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B08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 w:rsidR="00CB08FC" w:rsidRPr="00CB08FC" w:rsidTr="00CB08FC">
        <w:trPr>
          <w:trHeight w:val="300"/>
        </w:trPr>
        <w:tc>
          <w:tcPr>
            <w:tcW w:w="13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B08FC" w:rsidRPr="00CB08FC" w:rsidRDefault="00CB08FC" w:rsidP="000E3D9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32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B08FC" w:rsidRPr="00CB08FC" w:rsidRDefault="00CB08FC" w:rsidP="000E3D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62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B08FC" w:rsidRPr="00CB08FC" w:rsidRDefault="00CB08FC" w:rsidP="000E3D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B08FC" w:rsidRPr="00CB08FC" w:rsidRDefault="00CB08FC" w:rsidP="000E3D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B08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Teretki </w:t>
            </w:r>
          </w:p>
        </w:tc>
        <w:tc>
          <w:tcPr>
            <w:tcW w:w="1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B08FC" w:rsidRPr="00CB08FC" w:rsidRDefault="00CB08FC" w:rsidP="000E3D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B08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27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B08FC" w:rsidRPr="00CB08FC" w:rsidRDefault="00CB08FC" w:rsidP="000E3D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B08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5</w:t>
            </w:r>
          </w:p>
        </w:tc>
        <w:tc>
          <w:tcPr>
            <w:tcW w:w="1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B08FC" w:rsidRPr="00CB08FC" w:rsidRDefault="00CB08FC" w:rsidP="000E3D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B08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B08FC" w:rsidRPr="00CB08FC" w:rsidRDefault="00CB08FC" w:rsidP="000E3D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B08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B08FC" w:rsidRPr="00CB08FC" w:rsidRDefault="00CB08FC" w:rsidP="000E3D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B08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6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B08FC" w:rsidRPr="00CB08FC" w:rsidRDefault="00CB08FC" w:rsidP="000E3D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B08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6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B08FC" w:rsidRPr="00CB08FC" w:rsidRDefault="00CB08FC" w:rsidP="000E3D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B08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B08FC" w:rsidRPr="00CB08FC" w:rsidRDefault="00CB08FC" w:rsidP="000E3D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B08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B08FC" w:rsidRPr="00CB08FC" w:rsidRDefault="00CB08FC" w:rsidP="000E3D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B08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B08FC" w:rsidRPr="00CB08FC" w:rsidRDefault="00CB08FC" w:rsidP="000E3D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B08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1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B08FC" w:rsidRPr="00CB08FC" w:rsidRDefault="00CB08FC" w:rsidP="000E3D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B08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8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B08FC" w:rsidRPr="00CB08FC" w:rsidRDefault="00CB08FC" w:rsidP="000E3D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B08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6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B08FC" w:rsidRPr="00CB08FC" w:rsidRDefault="00CB08FC" w:rsidP="000E3D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B08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 w:rsidR="00CB08FC" w:rsidRPr="00CB08FC" w:rsidTr="00CB08FC">
        <w:trPr>
          <w:trHeight w:val="300"/>
        </w:trPr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8FC" w:rsidRPr="00CB08FC" w:rsidRDefault="00CB08FC" w:rsidP="000E3D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B08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8FC" w:rsidRPr="00CB08FC" w:rsidRDefault="00CB08FC" w:rsidP="000E3D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B08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8FC" w:rsidRPr="00CB08FC" w:rsidRDefault="00CB08FC" w:rsidP="000E3D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B08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4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CB08FC" w:rsidRPr="00CB08FC" w:rsidRDefault="00CB08FC" w:rsidP="000E3D9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CB08F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  <w:t xml:space="preserve">Total </w:t>
            </w:r>
          </w:p>
        </w:tc>
        <w:tc>
          <w:tcPr>
            <w:tcW w:w="1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B08FC" w:rsidRPr="00CB08FC" w:rsidRDefault="00CB08FC" w:rsidP="000E3D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CB08F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  <w:t>624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B08FC" w:rsidRPr="00CB08FC" w:rsidRDefault="00CB08FC" w:rsidP="000E3D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CB08F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  <w:t>87</w:t>
            </w:r>
          </w:p>
        </w:tc>
        <w:tc>
          <w:tcPr>
            <w:tcW w:w="1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B08FC" w:rsidRPr="00CB08FC" w:rsidRDefault="00CB08FC" w:rsidP="000E3D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CB08F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  <w:t>13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B08FC" w:rsidRPr="00CB08FC" w:rsidRDefault="00CB08FC" w:rsidP="000E3D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CB08F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  <w:t>49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B08FC" w:rsidRPr="00CB08FC" w:rsidRDefault="00CB08FC" w:rsidP="000E3D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CB08F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  <w:t>259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B08FC" w:rsidRPr="00CB08FC" w:rsidRDefault="00CB08FC" w:rsidP="000E3D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CB08F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  <w:t>128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B08FC" w:rsidRPr="00CB08FC" w:rsidRDefault="00CB08FC" w:rsidP="000E3D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CB08F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  <w:t>39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B08FC" w:rsidRPr="00CB08FC" w:rsidRDefault="00CB08FC" w:rsidP="000E3D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CB08F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B08FC" w:rsidRPr="00CB08FC" w:rsidRDefault="00CB08FC" w:rsidP="000E3D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CB08F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  <w:t>15</w:t>
            </w:r>
          </w:p>
        </w:tc>
        <w:tc>
          <w:tcPr>
            <w:tcW w:w="1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B08FC" w:rsidRPr="00CB08FC" w:rsidRDefault="00CB08FC" w:rsidP="000E3D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CB08F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  <w:t>28</w:t>
            </w:r>
          </w:p>
        </w:tc>
        <w:tc>
          <w:tcPr>
            <w:tcW w:w="1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B08FC" w:rsidRPr="00CB08FC" w:rsidRDefault="00CB08FC" w:rsidP="000E3D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CB08F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8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B08FC" w:rsidRPr="00CB08FC" w:rsidRDefault="00CB08FC" w:rsidP="000E3D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CB08F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  <w:t>17 (2.72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B08FC" w:rsidRPr="00CB08FC" w:rsidRDefault="00CB08FC" w:rsidP="000E3D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B08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bookmarkEnd w:id="0"/>
    </w:tbl>
    <w:p w:rsidR="00CB08FC" w:rsidRPr="00CB08FC" w:rsidRDefault="00CB08FC">
      <w:pPr>
        <w:rPr>
          <w:lang w:val="en-GB"/>
        </w:rPr>
      </w:pPr>
    </w:p>
    <w:sectPr w:rsidR="00CB08FC" w:rsidRPr="00CB08FC" w:rsidSect="00AA0CE9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B08FC"/>
    <w:rsid w:val="00097888"/>
    <w:rsid w:val="00321114"/>
    <w:rsid w:val="008354D6"/>
    <w:rsid w:val="00AA0CE9"/>
    <w:rsid w:val="00AA2504"/>
    <w:rsid w:val="00CB08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1EB5735-5B2E-4E62-9170-863B587F24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1426209-4A6B-45B0-AB3A-1639FE62C6E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6</Words>
  <Characters>1522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th Wagner</dc:creator>
  <cp:keywords/>
  <dc:description/>
  <cp:lastModifiedBy>Vanitha M.</cp:lastModifiedBy>
  <cp:revision>4</cp:revision>
  <dcterms:created xsi:type="dcterms:W3CDTF">2022-07-13T09:21:00Z</dcterms:created>
  <dcterms:modified xsi:type="dcterms:W3CDTF">2022-08-25T10:08:00Z</dcterms:modified>
</cp:coreProperties>
</file>